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40D9E" w14:textId="77777777" w:rsidR="0066726B" w:rsidRDefault="0066726B" w:rsidP="005700EB">
      <w:pPr>
        <w:ind w:left="720" w:right="1080" w:firstLine="0"/>
        <w:rPr>
          <w:sz w:val="20"/>
          <w:szCs w:val="20"/>
        </w:rPr>
      </w:pPr>
      <w:bookmarkStart w:id="0" w:name="_GoBack"/>
      <w:r w:rsidRPr="00FD5C33">
        <w:rPr>
          <w:b/>
        </w:rPr>
        <w:t xml:space="preserve">Supplemental </w:t>
      </w:r>
      <w:r>
        <w:rPr>
          <w:b/>
        </w:rPr>
        <w:t>Table S2</w:t>
      </w:r>
      <w:r w:rsidRPr="00FD5C33">
        <w:rPr>
          <w:b/>
        </w:rPr>
        <w:t>.</w:t>
      </w:r>
      <w:r>
        <w:t xml:space="preserve"> Cytokine production by PBMC from NCC patients after </w:t>
      </w:r>
      <w:r w:rsidRPr="00587852">
        <w:rPr>
          <w:i/>
        </w:rPr>
        <w:t>T. solium</w:t>
      </w:r>
      <w:r>
        <w:rPr>
          <w:i/>
        </w:rPr>
        <w:t xml:space="preserve">  </w:t>
      </w:r>
      <w:r w:rsidRPr="00587852">
        <w:t xml:space="preserve">antigen stimulation. </w:t>
      </w:r>
    </w:p>
    <w:tbl>
      <w:tblPr>
        <w:tblW w:w="8202" w:type="dxa"/>
        <w:jc w:val="center"/>
        <w:tblLook w:val="04A0" w:firstRow="1" w:lastRow="0" w:firstColumn="1" w:lastColumn="0" w:noHBand="0" w:noVBand="1"/>
      </w:tblPr>
      <w:tblGrid>
        <w:gridCol w:w="1272"/>
        <w:gridCol w:w="1620"/>
        <w:gridCol w:w="1710"/>
        <w:gridCol w:w="1620"/>
        <w:gridCol w:w="1980"/>
      </w:tblGrid>
      <w:tr w:rsidR="0066726B" w:rsidRPr="00776F92" w14:paraId="0C1F69D8" w14:textId="77777777" w:rsidTr="00775FA6">
        <w:trPr>
          <w:trHeight w:val="402"/>
          <w:jc w:val="center"/>
        </w:trPr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94B2496" w14:textId="77777777" w:rsidR="0066726B" w:rsidRPr="00776F92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858D" w14:textId="77777777" w:rsidR="0066726B" w:rsidRPr="00843D7C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843D7C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Parenchymal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6430" w14:textId="77777777" w:rsidR="0066726B" w:rsidRPr="00843D7C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843D7C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ubarachnoid</w:t>
            </w:r>
          </w:p>
        </w:tc>
      </w:tr>
      <w:tr w:rsidR="0066726B" w:rsidRPr="00776F92" w14:paraId="369DDBF6" w14:textId="77777777" w:rsidTr="00775FA6">
        <w:trPr>
          <w:trHeight w:val="402"/>
          <w:jc w:val="center"/>
        </w:trPr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C463B" w14:textId="77777777" w:rsidR="0066726B" w:rsidRPr="00776F92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1934" w14:textId="77777777" w:rsidR="0066726B" w:rsidRPr="00843D7C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sym w:font="Symbol" w:char="F06D"/>
            </w: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/m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BC94" w14:textId="77777777" w:rsidR="0066726B" w:rsidRPr="00843D7C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sym w:font="Symbol" w:char="F06D"/>
            </w: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/m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47B2" w14:textId="77777777" w:rsidR="0066726B" w:rsidRPr="00843D7C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sym w:font="Symbol" w:char="F06D"/>
            </w: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/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278B" w14:textId="77777777" w:rsidR="0066726B" w:rsidRPr="00843D7C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sym w:font="Symbol" w:char="F06D"/>
            </w:r>
            <w:r w:rsidRPr="00843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/ml</w:t>
            </w:r>
          </w:p>
        </w:tc>
      </w:tr>
      <w:tr w:rsidR="0066726B" w:rsidRPr="00776F92" w14:paraId="54099516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3C6" w14:textId="77777777" w:rsidR="0066726B" w:rsidRPr="00F84D4D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84D4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L-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0B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6 ± 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C63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0 ± 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0C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1 ± 4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E3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2.37</w:t>
            </w:r>
          </w:p>
        </w:tc>
      </w:tr>
      <w:tr w:rsidR="0066726B" w:rsidRPr="00776F92" w14:paraId="2221F0A7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8E4" w14:textId="77777777" w:rsidR="0066726B" w:rsidRPr="00F84D4D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84D4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L-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BE3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54 ± 3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1AC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2 ± 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6A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3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958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66726B" w:rsidRPr="00776F92" w14:paraId="24765C99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E846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25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7 ± 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DA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8 ± 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14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51A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6 ± 0.61</w:t>
            </w:r>
          </w:p>
        </w:tc>
      </w:tr>
      <w:tr w:rsidR="0066726B" w:rsidRPr="00776F92" w14:paraId="53A1A2DC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1FF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EA5C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72 ± 9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CD3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52 ± 6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88CD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2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0B9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9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0.99</w:t>
            </w:r>
          </w:p>
        </w:tc>
      </w:tr>
      <w:tr w:rsidR="0066726B" w:rsidRPr="00776F92" w14:paraId="199EBF69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26D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FE0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1 ± 2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05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9 ± 2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053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0.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47A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6.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*</w:t>
            </w:r>
          </w:p>
        </w:tc>
      </w:tr>
      <w:tr w:rsidR="0066726B" w:rsidRPr="00776F92" w14:paraId="2E388DBD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367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D27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9 ± 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65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9 ± 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DD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6 ± 0.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8D7C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5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5</w:t>
            </w:r>
          </w:p>
        </w:tc>
      </w:tr>
      <w:tr w:rsidR="0066726B" w:rsidRPr="00776F92" w14:paraId="0968E783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E45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943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 ± 0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44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1 ± 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83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2 ± 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FC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2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66726B" w:rsidRPr="00776F92" w14:paraId="3D1C7063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1DE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9AB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2 ± 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5499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6.6 ± 21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8E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 ± 1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844D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9 ± 0.32</w:t>
            </w:r>
          </w:p>
        </w:tc>
      </w:tr>
      <w:tr w:rsidR="0066726B" w:rsidRPr="00776F92" w14:paraId="04FD1121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DE5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9B3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 ± 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9F0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4 ± 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0B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 ± 0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914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.19</w:t>
            </w:r>
          </w:p>
        </w:tc>
      </w:tr>
      <w:tr w:rsidR="0066726B" w:rsidRPr="00776F92" w14:paraId="1C12B4F1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E066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8DA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3 ± 7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6F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 ± 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95A5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BD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</w:tr>
      <w:tr w:rsidR="0066726B" w:rsidRPr="00776F92" w14:paraId="73E9E9CB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D9B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4CB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23 ± 7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68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6 ± 3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F3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8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5B7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.86 ± 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04</w:t>
            </w:r>
          </w:p>
        </w:tc>
      </w:tr>
      <w:tr w:rsidR="0066726B" w:rsidRPr="00776F92" w14:paraId="371C33C3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897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ED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3 ± 1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375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7 ± 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6DD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75 ±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53C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 ± 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9</w:t>
            </w:r>
          </w:p>
        </w:tc>
      </w:tr>
      <w:tr w:rsidR="0066726B" w:rsidRPr="00776F92" w14:paraId="2070BE0A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419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L-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9F2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3 ± 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BFB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1 ± 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19A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 ± 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D7C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3 ± 0.83</w:t>
            </w:r>
          </w:p>
        </w:tc>
      </w:tr>
      <w:tr w:rsidR="0066726B" w:rsidRPr="00776F92" w14:paraId="37AB106C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DC2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otax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0D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4 ± 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B51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 ± 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A5B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2 ± 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27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 ± 0.29</w:t>
            </w:r>
          </w:p>
        </w:tc>
      </w:tr>
      <w:tr w:rsidR="0066726B" w:rsidRPr="00776F92" w14:paraId="2C0EF976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E1FE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GF bas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02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 ± 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3CC7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 ± 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91A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5 ± 0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492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 ± 0.37</w:t>
            </w:r>
          </w:p>
        </w:tc>
      </w:tr>
      <w:tr w:rsidR="0066726B" w:rsidRPr="00776F92" w14:paraId="409EF8DA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FD7B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-C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AD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9 ± 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35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8 ± 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78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 ± 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C5C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 ± 0.63</w:t>
            </w:r>
          </w:p>
        </w:tc>
      </w:tr>
      <w:tr w:rsidR="0066726B" w:rsidRPr="00776F92" w14:paraId="59EDE9B5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E76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M-C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17C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 ± 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9DD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 ± 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8A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1E0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776F92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±</w:t>
            </w: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0</w:t>
            </w:r>
          </w:p>
        </w:tc>
      </w:tr>
      <w:tr w:rsidR="0066726B" w:rsidRPr="00776F92" w14:paraId="79096248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0CE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FN-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F7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7 ± 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CDA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1 ± 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5D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 ± 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67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0.77</w:t>
            </w:r>
          </w:p>
        </w:tc>
      </w:tr>
      <w:tr w:rsidR="0066726B" w:rsidRPr="00776F92" w14:paraId="6564BE1F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70E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P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A8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 ± 0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91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 ± 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275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5 ± 1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555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.66</w:t>
            </w:r>
          </w:p>
        </w:tc>
      </w:tr>
      <w:tr w:rsidR="0066726B" w:rsidRPr="00776F92" w14:paraId="5EC15765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8D8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CP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1A7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4 ± 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ED3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61 ± 8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F3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77 ± 2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F5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</w:tr>
      <w:tr w:rsidR="0066726B" w:rsidRPr="00776F92" w14:paraId="3A8DBFF9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F82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P-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4B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8.5 ± 30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BAB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61 ± 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22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9 ± 0.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2C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4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</w:t>
            </w:r>
          </w:p>
        </w:tc>
      </w:tr>
      <w:tr w:rsidR="0066726B" w:rsidRPr="00776F92" w14:paraId="5466F79B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5F3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P-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BAF5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8 ± 1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042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9 ± 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A3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B96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7 ± 0.62</w:t>
            </w:r>
          </w:p>
        </w:tc>
      </w:tr>
      <w:tr w:rsidR="0066726B" w:rsidRPr="00776F92" w14:paraId="0CC44267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568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DGF-B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011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81 ± 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193D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1 ± 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039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350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</w:tr>
      <w:tr w:rsidR="0066726B" w:rsidRPr="00776F92" w14:paraId="7328CD12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10D4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N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83AF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54 ± 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B548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8 ± 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36D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5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63E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± 14.63</w:t>
            </w:r>
          </w:p>
        </w:tc>
      </w:tr>
      <w:tr w:rsidR="0066726B" w:rsidRPr="00776F92" w14:paraId="438EB5D9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11D0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-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68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0 ± 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ECD4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3.96 ± 2.5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9EA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 ± 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B3C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2 </w:t>
            </w:r>
            <w:r w:rsidRPr="00CE18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± 1.14</w:t>
            </w:r>
          </w:p>
        </w:tc>
      </w:tr>
      <w:tr w:rsidR="0066726B" w:rsidRPr="00776F92" w14:paraId="4D15A355" w14:textId="77777777" w:rsidTr="00775FA6">
        <w:trPr>
          <w:trHeight w:val="360"/>
          <w:jc w:val="center"/>
        </w:trPr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12C8" w14:textId="77777777" w:rsidR="0066726B" w:rsidRPr="005618E3" w:rsidRDefault="0066726B" w:rsidP="00775FA6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618E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G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7167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 ± 0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41BB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3 ± 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5715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EAAA7" w14:textId="77777777" w:rsidR="0066726B" w:rsidRPr="00776F92" w:rsidRDefault="0066726B" w:rsidP="00775FA6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76F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</w:tbl>
    <w:p w14:paraId="5227C57A" w14:textId="77777777" w:rsidR="0066726B" w:rsidRPr="0066726B" w:rsidRDefault="0066726B" w:rsidP="0066726B">
      <w:pPr>
        <w:spacing w:before="240" w:line="240" w:lineRule="auto"/>
        <w:ind w:left="1170" w:firstLine="0"/>
        <w:rPr>
          <w:sz w:val="20"/>
          <w:szCs w:val="20"/>
        </w:rPr>
      </w:pPr>
      <w:r w:rsidRPr="0066726B">
        <w:rPr>
          <w:sz w:val="20"/>
          <w:szCs w:val="20"/>
        </w:rPr>
        <w:t>Results are expressed as mean ratio (</w:t>
      </w:r>
      <w:r w:rsidRPr="0066726B">
        <w:rPr>
          <w:rFonts w:cs="Helvetica"/>
          <w:sz w:val="20"/>
          <w:szCs w:val="20"/>
        </w:rPr>
        <w:t>±</w:t>
      </w:r>
      <w:r w:rsidRPr="0066726B">
        <w:rPr>
          <w:sz w:val="20"/>
          <w:szCs w:val="20"/>
        </w:rPr>
        <w:t xml:space="preserve"> SEM) of patient:control cytokine levels. </w:t>
      </w:r>
    </w:p>
    <w:p w14:paraId="5ACFABBD" w14:textId="77777777" w:rsidR="0066726B" w:rsidRPr="0066726B" w:rsidRDefault="0066726B" w:rsidP="0066726B">
      <w:pPr>
        <w:spacing w:before="240" w:line="240" w:lineRule="auto"/>
        <w:ind w:left="1170" w:firstLine="0"/>
        <w:rPr>
          <w:sz w:val="20"/>
          <w:szCs w:val="20"/>
        </w:rPr>
      </w:pPr>
      <w:r w:rsidRPr="0066726B">
        <w:rPr>
          <w:sz w:val="20"/>
          <w:szCs w:val="20"/>
        </w:rPr>
        <w:t xml:space="preserve">*p&lt;0.05 (20 </w:t>
      </w:r>
      <w:r w:rsidRPr="0066726B">
        <w:rPr>
          <w:sz w:val="20"/>
          <w:szCs w:val="20"/>
        </w:rPr>
        <w:t xml:space="preserve">g/ml vs 40 </w:t>
      </w:r>
      <w:r w:rsidRPr="0066726B">
        <w:rPr>
          <w:sz w:val="20"/>
          <w:szCs w:val="20"/>
        </w:rPr>
        <w:t>g/ml)</w:t>
      </w:r>
    </w:p>
    <w:p w14:paraId="6BFC6A5E" w14:textId="77777777" w:rsidR="00035A3A" w:rsidRPr="0066726B" w:rsidRDefault="005700EB" w:rsidP="0066726B">
      <w:pPr>
        <w:ind w:firstLine="0"/>
        <w:rPr>
          <w:sz w:val="20"/>
          <w:szCs w:val="20"/>
        </w:rPr>
      </w:pPr>
    </w:p>
    <w:sectPr w:rsidR="00035A3A" w:rsidRPr="0066726B" w:rsidSect="00ED155D">
      <w:headerReference w:type="default" r:id="rId5"/>
      <w:footerReference w:type="even" r:id="rId6"/>
      <w:footerReference w:type="default" r:id="rId7"/>
      <w:pgSz w:w="12240" w:h="15840" w:code="1"/>
      <w:pgMar w:top="1440" w:right="72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D8862" w14:textId="77777777" w:rsidR="00C9173C" w:rsidRDefault="005700EB" w:rsidP="00181A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15E202" w14:textId="77777777" w:rsidR="00C9173C" w:rsidRDefault="005700EB" w:rsidP="00181A25">
    <w:pPr>
      <w:pStyle w:val="Footer"/>
      <w:rPr>
        <w:rStyle w:val="PageNumber"/>
      </w:rPr>
    </w:pPr>
  </w:p>
  <w:p w14:paraId="798C285C" w14:textId="77777777" w:rsidR="00C9173C" w:rsidRDefault="005700EB" w:rsidP="00181A2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F5C80B" w14:textId="77777777" w:rsidR="00C9173C" w:rsidRDefault="005700EB" w:rsidP="00181A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6080D3D" w14:textId="77777777" w:rsidR="00C9173C" w:rsidRDefault="005700EB" w:rsidP="00181A25">
    <w:pPr>
      <w:pStyle w:val="Footer"/>
      <w:ind w:firstLine="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989E4" w14:textId="77777777" w:rsidR="00C9173C" w:rsidRPr="00944D5D" w:rsidRDefault="005700EB" w:rsidP="00181A25">
    <w:pPr>
      <w:pStyle w:val="Header"/>
    </w:pPr>
    <w:r w:rsidRPr="00944D5D">
      <w:t>T</w:t>
    </w:r>
    <w:r>
      <w:t>UERO</w:t>
    </w:r>
    <w:r w:rsidRPr="00944D5D">
      <w:t xml:space="preserve"> I et</w:t>
    </w:r>
    <w:r>
      <w:t>.</w:t>
    </w:r>
    <w:r w:rsidRPr="00944D5D">
      <w:t xml:space="preserve"> </w:t>
    </w:r>
    <w:r>
      <w:t>a</w:t>
    </w:r>
    <w:r w:rsidRPr="00944D5D">
      <w:t>l</w:t>
    </w:r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26B"/>
    <w:rsid w:val="000C3572"/>
    <w:rsid w:val="005700EB"/>
    <w:rsid w:val="0066726B"/>
    <w:rsid w:val="00C478DD"/>
    <w:rsid w:val="00DB399D"/>
    <w:rsid w:val="00E5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9B946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6B"/>
    <w:pPr>
      <w:spacing w:line="480" w:lineRule="auto"/>
      <w:ind w:firstLine="720"/>
    </w:pPr>
    <w:rPr>
      <w:rFonts w:eastAsia="Batang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33390"/>
    <w:pPr>
      <w:spacing w:line="240" w:lineRule="auto"/>
      <w:ind w:firstLine="0"/>
    </w:pPr>
    <w:rPr>
      <w:rFonts w:ascii="Lucida Grande" w:eastAsiaTheme="minorEastAsia" w:hAnsi="Lucida Grande" w:cs="Arial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rsid w:val="006672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26B"/>
    <w:rPr>
      <w:rFonts w:eastAsia="Batang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rsid w:val="006672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26B"/>
    <w:rPr>
      <w:rFonts w:eastAsia="Batang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66726B"/>
  </w:style>
  <w:style w:type="character" w:styleId="LineNumber">
    <w:name w:val="line number"/>
    <w:basedOn w:val="DefaultParagraphFont"/>
    <w:uiPriority w:val="99"/>
    <w:semiHidden/>
    <w:unhideWhenUsed/>
    <w:rsid w:val="006672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6B"/>
    <w:pPr>
      <w:spacing w:line="480" w:lineRule="auto"/>
      <w:ind w:firstLine="720"/>
    </w:pPr>
    <w:rPr>
      <w:rFonts w:eastAsia="Batang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33390"/>
    <w:pPr>
      <w:spacing w:line="240" w:lineRule="auto"/>
      <w:ind w:firstLine="0"/>
    </w:pPr>
    <w:rPr>
      <w:rFonts w:ascii="Lucida Grande" w:eastAsiaTheme="minorEastAsia" w:hAnsi="Lucida Grande" w:cs="Arial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rsid w:val="006672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26B"/>
    <w:rPr>
      <w:rFonts w:eastAsia="Batang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rsid w:val="006672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26B"/>
    <w:rPr>
      <w:rFonts w:eastAsia="Batang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66726B"/>
  </w:style>
  <w:style w:type="character" w:styleId="LineNumber">
    <w:name w:val="line number"/>
    <w:basedOn w:val="DefaultParagraphFont"/>
    <w:uiPriority w:val="99"/>
    <w:semiHidden/>
    <w:unhideWhenUsed/>
    <w:rsid w:val="00667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9</Characters>
  <Application>Microsoft Macintosh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Mahanty</dc:creator>
  <cp:keywords/>
  <dc:description/>
  <cp:lastModifiedBy>Siddhartha Mahanty</cp:lastModifiedBy>
  <cp:revision>2</cp:revision>
  <dcterms:created xsi:type="dcterms:W3CDTF">2015-09-25T20:32:00Z</dcterms:created>
  <dcterms:modified xsi:type="dcterms:W3CDTF">2015-09-25T20:34:00Z</dcterms:modified>
</cp:coreProperties>
</file>